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19C52" w14:textId="190957D1" w:rsidR="004653F0" w:rsidRPr="00EC1F68" w:rsidRDefault="004C0F5E" w:rsidP="004653F0">
      <w:pPr>
        <w:rPr>
          <w:sz w:val="20"/>
          <w:szCs w:val="20"/>
        </w:rPr>
      </w:pPr>
      <w:r>
        <w:rPr>
          <w:b/>
          <w:bCs/>
        </w:rPr>
        <w:t>S</w:t>
      </w:r>
      <w:r w:rsidR="00E602EA">
        <w:rPr>
          <w:b/>
          <w:bCs/>
        </w:rPr>
        <w:t>5</w:t>
      </w:r>
      <w:r w:rsidR="00826447" w:rsidRPr="00826447">
        <w:rPr>
          <w:b/>
          <w:bCs/>
        </w:rPr>
        <w:t xml:space="preserve"> </w:t>
      </w:r>
      <w:r w:rsidR="00826447">
        <w:rPr>
          <w:b/>
          <w:bCs/>
        </w:rPr>
        <w:t>Table</w:t>
      </w:r>
      <w:r>
        <w:rPr>
          <w:b/>
          <w:bCs/>
        </w:rPr>
        <w:t xml:space="preserve">. </w:t>
      </w:r>
      <w:r w:rsidRPr="00B10294">
        <w:t>Unadjusted and adjusted a</w:t>
      </w:r>
      <w:r>
        <w:t xml:space="preserve">ssociations between systemic inflammation* in the first 2 years of life with linear growth and cognitive outcomes at 6-8 years of age among 451 children in </w:t>
      </w:r>
      <w:proofErr w:type="gramStart"/>
      <w:r>
        <w:t>the Brazil</w:t>
      </w:r>
      <w:proofErr w:type="gramEnd"/>
      <w:r>
        <w:t xml:space="preserve">, South Africa, and Tanzania MAL-ED cohort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4653F0" w14:paraId="13A0C4CA" w14:textId="77777777" w:rsidTr="0031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vAlign w:val="bottom"/>
          </w:tcPr>
          <w:p w14:paraId="4F36D0C0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tudy site and outcome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vAlign w:val="bottom"/>
          </w:tcPr>
          <w:p w14:paraId="04F34339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 xml:space="preserve">Unadjusted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0366A3A6" w14:textId="77777777" w:rsidR="004653F0" w:rsidRPr="00EC1F68" w:rsidRDefault="004653F0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djusted</w:t>
            </w:r>
            <w:r w:rsidRPr="00C22D51">
              <w:rPr>
                <w:b w:val="0"/>
                <w:bCs w:val="0"/>
                <w:vertAlign w:val="superscript"/>
              </w:rPr>
              <w:t>†</w:t>
            </w:r>
            <w:r w:rsidRPr="00EC1F68">
              <w:rPr>
                <w:b w:val="0"/>
                <w:bCs w:val="0"/>
              </w:rPr>
              <w:t xml:space="preserve"> z-score difference (95% </w:t>
            </w:r>
            <w:r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</w:tr>
      <w:tr w:rsidR="004653F0" w14:paraId="42ED0676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nil"/>
            </w:tcBorders>
          </w:tcPr>
          <w:p w14:paraId="19AA36AD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ll sites</w:t>
            </w:r>
          </w:p>
        </w:tc>
        <w:tc>
          <w:tcPr>
            <w:tcW w:w="3268" w:type="dxa"/>
            <w:tcBorders>
              <w:top w:val="single" w:sz="4" w:space="0" w:color="auto"/>
              <w:bottom w:val="nil"/>
            </w:tcBorders>
          </w:tcPr>
          <w:p w14:paraId="320054A7" w14:textId="77777777" w:rsidR="004653F0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51BC6149" w14:textId="77777777" w:rsidR="004653F0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9596D" w14:paraId="0BC33C62" w14:textId="77777777" w:rsidTr="00EB2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1A1DA7A6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7EB5496B" w14:textId="3D98968C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3 (-0.27, 0.2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0BCE7DF8" w14:textId="6D6AFB1F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01 (-0.23, 0.21)</w:t>
            </w:r>
          </w:p>
        </w:tc>
      </w:tr>
      <w:tr w:rsidR="00C9596D" w14:paraId="11F33FB6" w14:textId="77777777" w:rsidTr="00EB2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BF0324C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67E61" w14:textId="21D44FAA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1 (-0.24, 0.2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B10E0" w14:textId="2BA28373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-0.0</w:t>
            </w:r>
            <w:r w:rsidRPr="00743E71">
              <w:rPr>
                <w:color w:val="000000"/>
              </w:rPr>
              <w:t>0 (-0.21, 0.21)</w:t>
            </w:r>
          </w:p>
        </w:tc>
      </w:tr>
      <w:tr w:rsidR="00C9596D" w14:paraId="5CCD41BD" w14:textId="77777777" w:rsidTr="00EB2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BDFF6E5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1A0F7780" w14:textId="690103F9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1 (-0.26, 0.2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5E6827D7" w14:textId="35290F73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03 (-0.19, 0.26)</w:t>
            </w:r>
          </w:p>
        </w:tc>
      </w:tr>
      <w:tr w:rsidR="00C9596D" w14:paraId="66DE45E2" w14:textId="77777777" w:rsidTr="00EB2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95FD94F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089E1" w14:textId="670251C7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22 (-0.46, 0.0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6894D" w14:textId="03427404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22 (-0.46, 0.02)</w:t>
            </w:r>
          </w:p>
        </w:tc>
      </w:tr>
      <w:tr w:rsidR="00C9596D" w14:paraId="0BE89B8E" w14:textId="77777777" w:rsidTr="00EB2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82BD30E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CA5C4" w14:textId="5F0835D4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11 (-0.35, 0.1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01669" w14:textId="27696AA3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12 (-0.36, 0.12)</w:t>
            </w:r>
          </w:p>
        </w:tc>
      </w:tr>
      <w:tr w:rsidR="00C9596D" w14:paraId="27BA3B72" w14:textId="77777777" w:rsidTr="00EB2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5A44F27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7D90B1" w14:textId="5905ED7E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8 (-0.32, 0.1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4A426" w14:textId="1499A8CC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07 (-0.3</w:t>
            </w:r>
            <w:r>
              <w:rPr>
                <w:color w:val="000000"/>
              </w:rPr>
              <w:t>0</w:t>
            </w:r>
            <w:r w:rsidRPr="00743E71">
              <w:rPr>
                <w:color w:val="000000"/>
              </w:rPr>
              <w:t>, 0.16)</w:t>
            </w:r>
          </w:p>
        </w:tc>
      </w:tr>
      <w:tr w:rsidR="004653F0" w14:paraId="4C3BA54D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873EA2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Fortaleza, Brazil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7AABDD" w14:textId="77777777" w:rsidR="004653F0" w:rsidRPr="00C9596D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1FFD0D" w14:textId="77777777" w:rsidR="004653F0" w:rsidRPr="00743E71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596D" w14:paraId="3EC9EA30" w14:textId="77777777" w:rsidTr="00376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741630D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1A8AA" w14:textId="027DCB90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33 (-0.15, 0.8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04B6A" w14:textId="3C56C19B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38 (-0.05, 0.82)</w:t>
            </w:r>
          </w:p>
        </w:tc>
      </w:tr>
      <w:tr w:rsidR="00C9596D" w14:paraId="291AA9DC" w14:textId="77777777" w:rsidTr="0037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32A149E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5E1CA" w14:textId="5374CEB1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06 (-0.40, 0.5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93EDE8" w14:textId="674E2B73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16 (-0.27, 0.58)</w:t>
            </w:r>
          </w:p>
        </w:tc>
      </w:tr>
      <w:tr w:rsidR="00C9596D" w14:paraId="34FC5FB2" w14:textId="77777777" w:rsidTr="00376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EF328D2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20091" w14:textId="6BE0B427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0 (-0.48, 0.4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8C9352" w14:textId="65ED61AA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06 (-0.39, 0.5</w:t>
            </w:r>
            <w:r>
              <w:rPr>
                <w:color w:val="000000"/>
              </w:rPr>
              <w:t>0</w:t>
            </w:r>
            <w:r w:rsidRPr="00743E71">
              <w:rPr>
                <w:color w:val="000000"/>
              </w:rPr>
              <w:t>)</w:t>
            </w:r>
          </w:p>
        </w:tc>
      </w:tr>
      <w:tr w:rsidR="00C9596D" w14:paraId="64E634B4" w14:textId="77777777" w:rsidTr="0037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0EFFE43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A3EF0" w14:textId="40206625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48 (-0.96, -0.0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D3490" w14:textId="58F4C205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41 (-0.88, 0.06)</w:t>
            </w:r>
          </w:p>
        </w:tc>
      </w:tr>
      <w:tr w:rsidR="00C9596D" w14:paraId="7EE07185" w14:textId="77777777" w:rsidTr="00376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E80C6AA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24976" w14:textId="35FB7C7F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59 (-1.06, -0.1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92EAD" w14:textId="5EC8A281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57 (-1.05, -0.1</w:t>
            </w:r>
            <w:r>
              <w:rPr>
                <w:color w:val="000000"/>
              </w:rPr>
              <w:t>0</w:t>
            </w:r>
            <w:r w:rsidRPr="00743E71">
              <w:rPr>
                <w:color w:val="000000"/>
              </w:rPr>
              <w:t>)</w:t>
            </w:r>
          </w:p>
        </w:tc>
      </w:tr>
      <w:tr w:rsidR="00C9596D" w14:paraId="086DFA4D" w14:textId="77777777" w:rsidTr="00376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036FF0E2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7878C16D" w14:textId="0BE3F2ED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56 (-1.03, -0.0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4BA15CB2" w14:textId="3CF0C8AE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48 (-0.93, -0.03)</w:t>
            </w:r>
          </w:p>
        </w:tc>
      </w:tr>
      <w:tr w:rsidR="004653F0" w14:paraId="18A38F43" w14:textId="77777777" w:rsidTr="003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E280315" w14:textId="77777777" w:rsidR="004653F0" w:rsidRPr="00EC1F68" w:rsidRDefault="004653F0" w:rsidP="003107B9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Venda, South Africa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600B35C9" w14:textId="77777777" w:rsidR="004653F0" w:rsidRPr="00C9596D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91B5549" w14:textId="77777777" w:rsidR="004653F0" w:rsidRPr="00743E71" w:rsidRDefault="004653F0" w:rsidP="00310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9596D" w14:paraId="1BC9BD70" w14:textId="77777777" w:rsidTr="00C63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55BBCA97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2057E71D" w14:textId="52BE97B9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1 (-0.40, 0.38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6749F85C" w14:textId="59D2C7E9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17 (-0.53, 0.19)</w:t>
            </w:r>
          </w:p>
        </w:tc>
      </w:tr>
      <w:tr w:rsidR="00C9596D" w14:paraId="0C768B1A" w14:textId="77777777" w:rsidTr="00C6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5752743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00A50" w14:textId="6C2AA970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12 (-0.24, 0.4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851CA" w14:textId="064C2B70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02 (-0.36, 0.32)</w:t>
            </w:r>
          </w:p>
        </w:tc>
      </w:tr>
      <w:tr w:rsidR="00C9596D" w14:paraId="17BB19B3" w14:textId="77777777" w:rsidTr="00C63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AC31A52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69D58644" w14:textId="3BB30F8B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13 (-0.26, 0.5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3F8CCDAC" w14:textId="332B097B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05 (-0.32, 0.43)</w:t>
            </w:r>
          </w:p>
        </w:tc>
      </w:tr>
      <w:tr w:rsidR="00C9596D" w14:paraId="044E550D" w14:textId="77777777" w:rsidTr="00C6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FD5B62D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AC77F" w14:textId="526A4AA6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11 (-0.28, 0.5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42362" w14:textId="15178A74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05 (-0.34, 0.43)</w:t>
            </w:r>
          </w:p>
        </w:tc>
      </w:tr>
      <w:tr w:rsidR="00C9596D" w14:paraId="1D8BBC6E" w14:textId="77777777" w:rsidTr="00C63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C217D28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B5288" w14:textId="3A2122EA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15 (-0.24, 0.5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9ED92" w14:textId="432744A7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13 (-0.26, 0.52)</w:t>
            </w:r>
          </w:p>
        </w:tc>
      </w:tr>
      <w:tr w:rsidR="00C9596D" w14:paraId="2A257A54" w14:textId="77777777" w:rsidTr="00C6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4C878E5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2A4C2" w14:textId="244532B7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09 (-0.29, 0.48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78FD3" w14:textId="5481A391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02 (-0.35, 0.38)</w:t>
            </w:r>
          </w:p>
        </w:tc>
      </w:tr>
      <w:tr w:rsidR="004653F0" w14:paraId="364A3580" w14:textId="77777777" w:rsidTr="0031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D2B8D6" w14:textId="77777777" w:rsidR="004653F0" w:rsidRPr="00EC1F68" w:rsidRDefault="004653F0" w:rsidP="003107B9">
            <w:pPr>
              <w:rPr>
                <w:b w:val="0"/>
                <w:bCs w:val="0"/>
              </w:rPr>
            </w:pPr>
            <w:proofErr w:type="spellStart"/>
            <w:r w:rsidRPr="00EC1F68">
              <w:rPr>
                <w:b w:val="0"/>
                <w:bCs w:val="0"/>
              </w:rPr>
              <w:t>Haydom</w:t>
            </w:r>
            <w:proofErr w:type="spellEnd"/>
            <w:r w:rsidRPr="00EC1F68">
              <w:rPr>
                <w:b w:val="0"/>
                <w:bCs w:val="0"/>
              </w:rPr>
              <w:t>, Tanzania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09DF29" w14:textId="77777777" w:rsidR="004653F0" w:rsidRPr="00C9596D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C2CD48" w14:textId="77777777" w:rsidR="004653F0" w:rsidRPr="00743E71" w:rsidRDefault="004653F0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596D" w14:paraId="3F3BECC5" w14:textId="77777777" w:rsidTr="00E22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7F3358F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A826C" w14:textId="55250F60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30 (-0.71, 0.1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A2A0C" w14:textId="4E43128F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12 (-0.49, 0.25)</w:t>
            </w:r>
          </w:p>
        </w:tc>
      </w:tr>
      <w:tr w:rsidR="00C9596D" w14:paraId="56E27695" w14:textId="77777777" w:rsidTr="00E22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8F7164F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FBF3F" w14:textId="79819B73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21 (-0.59, 0.16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8B91D" w14:textId="7E2BDA2D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09 (-0.44, 0.26)</w:t>
            </w:r>
          </w:p>
        </w:tc>
      </w:tr>
      <w:tr w:rsidR="00C9596D" w14:paraId="0AE5BC63" w14:textId="77777777" w:rsidTr="00E22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8EC2571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654ECC" w14:textId="7C3576E5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17 (-0.57, 0.2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CAD6C" w14:textId="1C08FBCD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</w:t>
            </w:r>
            <w:r w:rsidRPr="00743E71">
              <w:rPr>
                <w:color w:val="000000"/>
              </w:rPr>
              <w:t>0 (-0.38, 0.38)</w:t>
            </w:r>
          </w:p>
        </w:tc>
      </w:tr>
      <w:tr w:rsidR="00C9596D" w14:paraId="11D05AAF" w14:textId="77777777" w:rsidTr="00E22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A78E5A0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0E05C9" w14:textId="2A1F3397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37 (-0.77, 0.0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0E7FA" w14:textId="76A2BA60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38 (-0.78, 0.02)</w:t>
            </w:r>
          </w:p>
        </w:tc>
      </w:tr>
      <w:tr w:rsidR="00C9596D" w14:paraId="4D1258F0" w14:textId="77777777" w:rsidTr="00E22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1339E88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5684D" w14:textId="0A0B0033" w:rsidR="00C9596D" w:rsidRPr="00C9596D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-0.06 (-0.45, 0.3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F21D9" w14:textId="5BD4FB12" w:rsidR="00C9596D" w:rsidRPr="00743E71" w:rsidRDefault="00C9596D" w:rsidP="00C95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-0.07 (-0.47, 0.33)</w:t>
            </w:r>
          </w:p>
        </w:tc>
      </w:tr>
      <w:tr w:rsidR="00C9596D" w14:paraId="2A6ACD67" w14:textId="77777777" w:rsidTr="00E22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</w:tcPr>
          <w:p w14:paraId="53EABBEA" w14:textId="77777777" w:rsidR="00C9596D" w:rsidRPr="00EC1F68" w:rsidRDefault="00C9596D" w:rsidP="00C9596D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</w:tcBorders>
            <w:vAlign w:val="bottom"/>
          </w:tcPr>
          <w:p w14:paraId="6F37D9D8" w14:textId="63135DEC" w:rsidR="00C9596D" w:rsidRPr="00C9596D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596D">
              <w:rPr>
                <w:color w:val="000000"/>
              </w:rPr>
              <w:t>0.07 (-0.32, 0.47)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4CAD2B81" w14:textId="520F1058" w:rsidR="00C9596D" w:rsidRPr="00743E71" w:rsidRDefault="00C9596D" w:rsidP="00C9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E71">
              <w:rPr>
                <w:color w:val="000000"/>
              </w:rPr>
              <w:t>0.12 (-0.26, 0.5</w:t>
            </w:r>
            <w:r>
              <w:rPr>
                <w:color w:val="000000"/>
              </w:rPr>
              <w:t>0</w:t>
            </w:r>
            <w:r w:rsidRPr="00743E71">
              <w:rPr>
                <w:color w:val="000000"/>
              </w:rPr>
              <w:t>)</w:t>
            </w:r>
          </w:p>
        </w:tc>
      </w:tr>
    </w:tbl>
    <w:p w14:paraId="3C2A66AD" w14:textId="34EE0279" w:rsidR="004C0F5E" w:rsidRDefault="004C0F5E" w:rsidP="004653F0">
      <w:pPr>
        <w:spacing w:after="0" w:line="240" w:lineRule="auto"/>
        <w:rPr>
          <w:sz w:val="20"/>
          <w:szCs w:val="20"/>
        </w:rPr>
      </w:pPr>
      <w:r w:rsidRPr="00EC1F68">
        <w:rPr>
          <w:sz w:val="20"/>
          <w:szCs w:val="20"/>
        </w:rPr>
        <w:t>*</w:t>
      </w:r>
      <w:r>
        <w:rPr>
          <w:sz w:val="20"/>
          <w:szCs w:val="20"/>
        </w:rPr>
        <w:t>Comparison of high (site-specific 9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versus low (site-specific 1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levels of </w:t>
      </w:r>
      <w:r w:rsidRPr="004C0F5E">
        <w:rPr>
          <w:sz w:val="20"/>
          <w:szCs w:val="20"/>
        </w:rPr>
        <w:t xml:space="preserve">serum alpha-1-acid glycoprotein </w:t>
      </w:r>
    </w:p>
    <w:p w14:paraId="4AAC5B93" w14:textId="75FE69B6" w:rsidR="004C0F5E" w:rsidRDefault="004C0F5E" w:rsidP="004C0F5E">
      <w:pPr>
        <w:spacing w:after="0" w:line="240" w:lineRule="auto"/>
        <w:rPr>
          <w:sz w:val="20"/>
          <w:szCs w:val="20"/>
        </w:rPr>
      </w:pPr>
      <w:r w:rsidRPr="00C22D51">
        <w:rPr>
          <w:b/>
          <w:bCs/>
          <w:vertAlign w:val="superscript"/>
        </w:rPr>
        <w:t>†</w:t>
      </w:r>
      <w:r w:rsidRPr="00EC1F68">
        <w:rPr>
          <w:sz w:val="20"/>
          <w:szCs w:val="20"/>
        </w:rPr>
        <w:t xml:space="preserve">Adjusted for site, age at the </w:t>
      </w:r>
      <w:proofErr w:type="gramStart"/>
      <w:r w:rsidRPr="00EC1F68">
        <w:rPr>
          <w:sz w:val="20"/>
          <w:szCs w:val="20"/>
        </w:rPr>
        <w:t>6-8 year</w:t>
      </w:r>
      <w:proofErr w:type="gramEnd"/>
      <w:r w:rsidRPr="00EC1F68">
        <w:rPr>
          <w:sz w:val="20"/>
          <w:szCs w:val="20"/>
        </w:rPr>
        <w:t xml:space="preserve"> assessment, enrollment weight-for-age z-score (or enrollment length-for-age z-score for height outcomes), sex, socioeconomic status, exclusive breastfeeding in the first 6 months, maternal height, and the burden of each of the 12 most prevalent pathogens identified in the first 2 years of life (excluding </w:t>
      </w:r>
      <w:r w:rsidRPr="00EC1F68">
        <w:rPr>
          <w:i/>
          <w:iCs/>
          <w:sz w:val="20"/>
          <w:szCs w:val="20"/>
        </w:rPr>
        <w:t>Shigella</w:t>
      </w:r>
      <w:r w:rsidRPr="00EC1F68">
        <w:rPr>
          <w:sz w:val="20"/>
          <w:szCs w:val="20"/>
        </w:rPr>
        <w:t>).</w:t>
      </w:r>
    </w:p>
    <w:p w14:paraId="5141E3BA" w14:textId="77777777" w:rsidR="004C0F5E" w:rsidRDefault="004C0F5E" w:rsidP="004C0F5E">
      <w:pPr>
        <w:spacing w:after="0" w:line="240" w:lineRule="auto"/>
        <w:rPr>
          <w:sz w:val="20"/>
          <w:szCs w:val="20"/>
        </w:rPr>
      </w:pPr>
    </w:p>
    <w:p w14:paraId="67CA41CA" w14:textId="77777777" w:rsidR="004C0F5E" w:rsidRPr="00EC1F68" w:rsidRDefault="004C0F5E" w:rsidP="004C0F5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CI = confidence interval; HAZ = height-for-age z-score</w:t>
      </w:r>
    </w:p>
    <w:p w14:paraId="14B2C482" w14:textId="77777777" w:rsidR="00EC1F68" w:rsidRPr="00EC1F68" w:rsidRDefault="00EC1F68">
      <w:pPr>
        <w:rPr>
          <w:sz w:val="20"/>
          <w:szCs w:val="20"/>
        </w:rPr>
      </w:pPr>
    </w:p>
    <w:sectPr w:rsidR="00EC1F68" w:rsidRPr="00EC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E"/>
    <w:rsid w:val="00244F19"/>
    <w:rsid w:val="00381474"/>
    <w:rsid w:val="004653F0"/>
    <w:rsid w:val="00496DB5"/>
    <w:rsid w:val="004C0F5E"/>
    <w:rsid w:val="0052267A"/>
    <w:rsid w:val="006A5505"/>
    <w:rsid w:val="006A726E"/>
    <w:rsid w:val="00743E71"/>
    <w:rsid w:val="00826447"/>
    <w:rsid w:val="008903B6"/>
    <w:rsid w:val="009A2E21"/>
    <w:rsid w:val="009E6356"/>
    <w:rsid w:val="00B10294"/>
    <w:rsid w:val="00C22D51"/>
    <w:rsid w:val="00C9596D"/>
    <w:rsid w:val="00D20AEF"/>
    <w:rsid w:val="00D404D1"/>
    <w:rsid w:val="00E602EA"/>
    <w:rsid w:val="00EC1F68"/>
    <w:rsid w:val="00F2120B"/>
    <w:rsid w:val="00FB7E80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7429"/>
  <w15:chartTrackingRefBased/>
  <w15:docId w15:val="{4AA9A231-3839-493F-80E3-ADF3CAE1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1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602E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McQuade, Elizabeth Rogawski</cp:lastModifiedBy>
  <cp:revision>2</cp:revision>
  <dcterms:created xsi:type="dcterms:W3CDTF">2022-08-11T18:11:00Z</dcterms:created>
  <dcterms:modified xsi:type="dcterms:W3CDTF">2022-08-11T18:11:00Z</dcterms:modified>
</cp:coreProperties>
</file>